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482F3" w14:textId="4495CF5C" w:rsidR="007B52FC" w:rsidRPr="00104EED" w:rsidRDefault="00FD4BD4" w:rsidP="007B52FC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104EED">
        <w:rPr>
          <w:rFonts w:ascii="Times New Roman" w:eastAsia="Arial Unicode MS" w:hAnsi="Times New Roman" w:cs="Times New Roman"/>
          <w:b/>
          <w:i/>
          <w:sz w:val="24"/>
          <w:szCs w:val="24"/>
        </w:rPr>
        <w:t>Fasciola hepatica</w:t>
      </w:r>
      <w:r w:rsidR="007B52FC" w:rsidRPr="00104EED">
        <w:rPr>
          <w:rFonts w:ascii="Times New Roman" w:eastAsia="Arial Unicode MS" w:hAnsi="Times New Roman" w:cs="Times New Roman"/>
          <w:b/>
          <w:sz w:val="24"/>
          <w:szCs w:val="24"/>
        </w:rPr>
        <w:t xml:space="preserve"> hijacks host macrophage miRNA machinery to modulate early innate immune responses</w:t>
      </w:r>
    </w:p>
    <w:p w14:paraId="48309CE9" w14:textId="77777777" w:rsidR="007B52FC" w:rsidRPr="00104EED" w:rsidRDefault="007B52FC" w:rsidP="007B52F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C00816C" w14:textId="77777777" w:rsidR="007B52FC" w:rsidRPr="00104EED" w:rsidRDefault="007B52FC" w:rsidP="007B52F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04EED">
        <w:rPr>
          <w:rFonts w:ascii="Times New Roman" w:eastAsia="Arial Unicode MS" w:hAnsi="Times New Roman" w:cs="Times New Roman"/>
          <w:sz w:val="24"/>
          <w:szCs w:val="24"/>
        </w:rPr>
        <w:t>Nham Tran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†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>, Alison Ricafrente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†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>, Joyce To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>, Maria Lund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>, Tania M. Marques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>, Margarida Gama-Carvalho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 xml:space="preserve">, Krystyna </w:t>
      </w:r>
      <w:r w:rsidRPr="00104EED">
        <w:rPr>
          <w:rFonts w:ascii="Times New Roman" w:eastAsia="Arial Unicode MS" w:hAnsi="Times New Roman" w:cs="Times New Roman"/>
          <w:color w:val="000000"/>
          <w:sz w:val="24"/>
          <w:szCs w:val="24"/>
          <w:shd w:val="clear" w:color="auto" w:fill="FFFFFF"/>
        </w:rPr>
        <w:t>Cwiklinski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4</w:t>
      </w:r>
      <w:r w:rsidRPr="00104EED">
        <w:rPr>
          <w:rFonts w:ascii="Times New Roman" w:eastAsia="Arial Unicode MS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>John P. Dalton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4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>, Sheila Donnelly</w:t>
      </w: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*</w:t>
      </w:r>
    </w:p>
    <w:p w14:paraId="0A71B97F" w14:textId="77777777" w:rsidR="007B52FC" w:rsidRPr="00104EED" w:rsidRDefault="007B52FC" w:rsidP="007B52FC">
      <w:pPr>
        <w:pStyle w:val="Paragraph"/>
        <w:spacing w:before="0" w:line="480" w:lineRule="auto"/>
        <w:ind w:firstLine="0"/>
        <w:contextualSpacing/>
        <w:rPr>
          <w:rFonts w:eastAsia="Arial Unicode MS"/>
          <w:vertAlign w:val="superscript"/>
        </w:rPr>
      </w:pPr>
    </w:p>
    <w:p w14:paraId="47E5E586" w14:textId="77777777" w:rsidR="007B52FC" w:rsidRPr="00104EED" w:rsidRDefault="007B52FC" w:rsidP="007B52FC">
      <w:pPr>
        <w:pStyle w:val="Paragraph"/>
        <w:spacing w:before="0" w:line="480" w:lineRule="auto"/>
        <w:ind w:firstLine="0"/>
        <w:contextualSpacing/>
        <w:rPr>
          <w:rFonts w:eastAsia="Arial Unicode MS"/>
        </w:rPr>
      </w:pPr>
      <w:r w:rsidRPr="00104EED">
        <w:rPr>
          <w:rFonts w:eastAsia="Arial Unicode MS"/>
          <w:vertAlign w:val="superscript"/>
        </w:rPr>
        <w:t>1</w:t>
      </w:r>
      <w:r w:rsidRPr="00104EED">
        <w:rPr>
          <w:rFonts w:eastAsia="Arial Unicode MS"/>
        </w:rPr>
        <w:t>School of Biomedical Engineering, Faculty of Engineering and Information Technology, The University of Technology Sydney, Ultimo, NSW, Australia.</w:t>
      </w:r>
    </w:p>
    <w:p w14:paraId="59A31BD9" w14:textId="77777777" w:rsidR="007B52FC" w:rsidRPr="00104EED" w:rsidRDefault="007B52FC" w:rsidP="007B52FC">
      <w:pPr>
        <w:pStyle w:val="Paragraph"/>
        <w:spacing w:before="0" w:line="480" w:lineRule="auto"/>
        <w:ind w:firstLine="0"/>
        <w:contextualSpacing/>
        <w:rPr>
          <w:rFonts w:eastAsia="Arial Unicode MS"/>
        </w:rPr>
      </w:pPr>
      <w:r w:rsidRPr="00104EED">
        <w:rPr>
          <w:rFonts w:eastAsia="Arial Unicode MS"/>
          <w:vertAlign w:val="superscript"/>
          <w:lang w:val="en" w:eastAsia="en-AU"/>
        </w:rPr>
        <w:t>2</w:t>
      </w:r>
      <w:r w:rsidRPr="00104EED">
        <w:rPr>
          <w:rFonts w:eastAsia="Arial Unicode MS"/>
        </w:rPr>
        <w:t>School of Life Sciences, Faculty of Science, The University of Technology Sydney, Ultimo, NSW, Australia.</w:t>
      </w:r>
    </w:p>
    <w:p w14:paraId="61702953" w14:textId="56FD2DF0" w:rsidR="007B52FC" w:rsidRPr="00104EED" w:rsidRDefault="007B52FC" w:rsidP="007B52FC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</w:t>
      </w:r>
      <w:r w:rsidRPr="00104EED">
        <w:rPr>
          <w:rFonts w:ascii="Times New Roman" w:eastAsia="Arial Unicode MS" w:hAnsi="Times New Roman" w:cs="Times New Roman"/>
          <w:color w:val="777777"/>
          <w:sz w:val="24"/>
          <w:szCs w:val="24"/>
          <w:shd w:val="clear" w:color="auto" w:fill="FFFFFF"/>
        </w:rPr>
        <w:t xml:space="preserve"> </w:t>
      </w:r>
      <w:r w:rsidR="00FD4BD4" w:rsidRPr="00104EED">
        <w:rPr>
          <w:rFonts w:ascii="Times New Roman" w:hAnsi="Times New Roman" w:cs="Times New Roman"/>
          <w:sz w:val="24"/>
          <w:szCs w:val="24"/>
        </w:rPr>
        <w:t>BioISI – Biosystems &amp; Integrative Sciences Institute, Faculty of Sciences, University of Lisbo</w:t>
      </w:r>
      <w:r w:rsidR="00FD4BD4" w:rsidRPr="00104EE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D4BD4" w:rsidRPr="00104EED">
        <w:rPr>
          <w:rFonts w:ascii="Times New Roman" w:hAnsi="Times New Roman" w:cs="Times New Roman"/>
          <w:sz w:val="24"/>
          <w:szCs w:val="24"/>
        </w:rPr>
        <w:t>, 1749-016</w:t>
      </w:r>
      <w:r w:rsidR="00FD4BD4" w:rsidRPr="00104E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D4BD4" w:rsidRPr="00104EED">
        <w:rPr>
          <w:rFonts w:ascii="Times New Roman" w:hAnsi="Times New Roman" w:cs="Times New Roman"/>
          <w:sz w:val="24"/>
          <w:szCs w:val="24"/>
        </w:rPr>
        <w:t>Lisboa, Portugal</w:t>
      </w:r>
    </w:p>
    <w:p w14:paraId="26EE38A9" w14:textId="77777777" w:rsidR="007B52FC" w:rsidRPr="00104EED" w:rsidRDefault="007B52FC" w:rsidP="007B52FC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04EE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4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 xml:space="preserve"> Center of One Health (COH) and Ryan Institute, School of Natural Science, National University of Ireland Galway, Galway, Ireland</w:t>
      </w:r>
      <w:r w:rsidRPr="00104EED">
        <w:rPr>
          <w:rFonts w:ascii="Times New Roman" w:eastAsia="Arial Unicode MS" w:hAnsi="Times New Roman" w:cs="Times New Roman"/>
          <w:color w:val="000000"/>
          <w:sz w:val="24"/>
          <w:szCs w:val="24"/>
        </w:rPr>
        <w:t>.</w:t>
      </w:r>
    </w:p>
    <w:p w14:paraId="1C006744" w14:textId="77777777" w:rsidR="007B52FC" w:rsidRPr="00104EED" w:rsidRDefault="007B52FC" w:rsidP="007B52FC">
      <w:pPr>
        <w:spacing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</w:rPr>
      </w:pPr>
    </w:p>
    <w:p w14:paraId="56865433" w14:textId="77777777" w:rsidR="007B52FC" w:rsidRPr="00104EED" w:rsidRDefault="007B52FC" w:rsidP="007B52FC">
      <w:pPr>
        <w:pStyle w:val="Paragraph"/>
        <w:spacing w:line="480" w:lineRule="auto"/>
        <w:ind w:firstLine="0"/>
        <w:rPr>
          <w:rFonts w:eastAsia="Arial Unicode MS"/>
        </w:rPr>
      </w:pPr>
      <w:r w:rsidRPr="00104EED">
        <w:rPr>
          <w:rFonts w:eastAsia="Arial Unicode MS"/>
        </w:rPr>
        <w:t>*Correspondence to: Sheila.Donnelly@uts.edu.au</w:t>
      </w:r>
    </w:p>
    <w:p w14:paraId="7A5900B7" w14:textId="77777777" w:rsidR="007B52FC" w:rsidRPr="00104EED" w:rsidRDefault="007B52FC" w:rsidP="007B52FC">
      <w:pPr>
        <w:pStyle w:val="Paragraph"/>
        <w:spacing w:line="480" w:lineRule="auto"/>
        <w:ind w:firstLine="0"/>
        <w:rPr>
          <w:rFonts w:eastAsia="Arial Unicode MS"/>
        </w:rPr>
      </w:pPr>
      <w:r w:rsidRPr="00104EED">
        <w:rPr>
          <w:rFonts w:eastAsia="Arial Unicode MS"/>
        </w:rPr>
        <w:t>†These authors contributed equally to the work</w:t>
      </w:r>
    </w:p>
    <w:p w14:paraId="437D64AA" w14:textId="77777777" w:rsidR="007B52FC" w:rsidRPr="00104EED" w:rsidRDefault="007B52FC" w:rsidP="007B52F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585F6939" w14:textId="56AED2F9" w:rsidR="007B52FC" w:rsidRPr="00104EED" w:rsidRDefault="007B52FC" w:rsidP="001C6288">
      <w:pPr>
        <w:spacing w:before="0" w:after="0"/>
        <w:jc w:val="left"/>
        <w:rPr>
          <w:rFonts w:cs="Arial"/>
          <w:b/>
          <w:bCs/>
          <w:sz w:val="20"/>
          <w:szCs w:val="20"/>
          <w:u w:val="single"/>
          <w:lang w:val="pt-PT"/>
        </w:rPr>
      </w:pPr>
      <w:r w:rsidRPr="00104EED">
        <w:rPr>
          <w:rFonts w:ascii="Times New Roman" w:eastAsia="Arial Unicode MS" w:hAnsi="Times New Roman" w:cs="Times New Roman"/>
          <w:sz w:val="24"/>
          <w:szCs w:val="24"/>
        </w:rPr>
        <w:br w:type="page"/>
      </w:r>
    </w:p>
    <w:p w14:paraId="55D44668" w14:textId="6323502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  <w:r w:rsidRPr="00104EE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6BC93EDE" wp14:editId="31AA1857">
            <wp:simplePos x="0" y="0"/>
            <wp:positionH relativeFrom="column">
              <wp:posOffset>0</wp:posOffset>
            </wp:positionH>
            <wp:positionV relativeFrom="paragraph">
              <wp:posOffset>5080</wp:posOffset>
            </wp:positionV>
            <wp:extent cx="4434840" cy="4362450"/>
            <wp:effectExtent l="0" t="0" r="10160" b="6350"/>
            <wp:wrapTight wrapText="bothSides">
              <wp:wrapPolygon edited="0">
                <wp:start x="11505" y="0"/>
                <wp:lineTo x="5814" y="0"/>
                <wp:lineTo x="5691" y="1383"/>
                <wp:lineTo x="7794" y="2012"/>
                <wp:lineTo x="4701" y="3396"/>
                <wp:lineTo x="4701" y="3773"/>
                <wp:lineTo x="6804" y="4150"/>
                <wp:lineTo x="7052" y="5785"/>
                <wp:lineTo x="9773" y="6288"/>
                <wp:lineTo x="9402" y="7546"/>
                <wp:lineTo x="9526" y="8049"/>
                <wp:lineTo x="3959" y="9307"/>
                <wp:lineTo x="3959" y="9935"/>
                <wp:lineTo x="9031" y="10061"/>
                <wp:lineTo x="6928" y="11067"/>
                <wp:lineTo x="6557" y="11445"/>
                <wp:lineTo x="6680" y="12073"/>
                <wp:lineTo x="5938" y="12702"/>
                <wp:lineTo x="5938" y="13457"/>
                <wp:lineTo x="6680" y="14086"/>
                <wp:lineTo x="5196" y="14840"/>
                <wp:lineTo x="4948" y="15092"/>
                <wp:lineTo x="5320" y="16098"/>
                <wp:lineTo x="124" y="16224"/>
                <wp:lineTo x="124" y="16852"/>
                <wp:lineTo x="7546" y="18110"/>
                <wp:lineTo x="5196" y="18613"/>
                <wp:lineTo x="4701" y="18990"/>
                <wp:lineTo x="4701" y="20500"/>
                <wp:lineTo x="7546" y="21506"/>
                <wp:lineTo x="8660" y="21506"/>
                <wp:lineTo x="21526" y="21506"/>
                <wp:lineTo x="21526" y="0"/>
                <wp:lineTo x="11505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eps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74"/>
                    <a:stretch/>
                  </pic:blipFill>
                  <pic:spPr bwMode="auto">
                    <a:xfrm>
                      <a:off x="0" y="0"/>
                      <a:ext cx="4434840" cy="436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9DF73F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06230235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08186853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2B66ED0E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26A0EEB4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06F24736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17A2919A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52B87026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657497D9" w14:textId="77777777" w:rsidR="00661EBE" w:rsidRPr="00104EED" w:rsidRDefault="00661EBE" w:rsidP="00661EBE">
      <w:pPr>
        <w:rPr>
          <w:rFonts w:ascii="Times New Roman" w:eastAsia="Times New Roman" w:hAnsi="Times New Roman" w:cs="Times New Roman"/>
          <w:b/>
          <w:color w:val="201F1E"/>
          <w:sz w:val="24"/>
          <w:szCs w:val="24"/>
          <w:bdr w:val="none" w:sz="0" w:space="0" w:color="auto" w:frame="1"/>
          <w:shd w:val="clear" w:color="auto" w:fill="FFFFFF"/>
        </w:rPr>
      </w:pPr>
    </w:p>
    <w:p w14:paraId="44F23C4B" w14:textId="77777777" w:rsidR="00661EBE" w:rsidRPr="00104EED" w:rsidRDefault="00661EBE" w:rsidP="00661EBE">
      <w:pPr>
        <w:rPr>
          <w:rFonts w:ascii="Times New Roman" w:eastAsia="Times New Roman" w:hAnsi="Times New Roman" w:cs="Times New Roman"/>
          <w:b/>
          <w:color w:val="201F1E"/>
          <w:sz w:val="24"/>
          <w:szCs w:val="24"/>
          <w:bdr w:val="none" w:sz="0" w:space="0" w:color="auto" w:frame="1"/>
          <w:shd w:val="clear" w:color="auto" w:fill="FFFFFF"/>
        </w:rPr>
      </w:pPr>
    </w:p>
    <w:p w14:paraId="03696096" w14:textId="5B3281A1" w:rsidR="00661EBE" w:rsidRPr="00104EED" w:rsidRDefault="00661EBE" w:rsidP="00661EBE">
      <w:pPr>
        <w:rPr>
          <w:rFonts w:ascii="Times New Roman" w:eastAsia="Times New Roman" w:hAnsi="Times New Roman" w:cs="Times New Roman"/>
          <w:sz w:val="24"/>
          <w:szCs w:val="24"/>
        </w:rPr>
      </w:pPr>
      <w:r w:rsidRPr="00104EED">
        <w:rPr>
          <w:rFonts w:ascii="Times New Roman" w:eastAsia="Times New Roman" w:hAnsi="Times New Roman" w:cs="Times New Roman"/>
          <w:b/>
          <w:color w:val="201F1E"/>
          <w:sz w:val="24"/>
          <w:szCs w:val="24"/>
          <w:bdr w:val="none" w:sz="0" w:space="0" w:color="auto" w:frame="1"/>
          <w:shd w:val="clear" w:color="auto" w:fill="FFFFFF"/>
        </w:rPr>
        <w:t>Supplementary Figure 1:</w:t>
      </w:r>
      <w:r w:rsidRPr="00104EED">
        <w:rPr>
          <w:rFonts w:ascii="Times New Roman" w:eastAsia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 xml:space="preserve"> GO analysis of pathways represented by the genes that were</w:t>
      </w:r>
      <w:r w:rsidRPr="00104EED">
        <w:rPr>
          <w:rFonts w:ascii="Times New Roman" w:eastAsia="Arial Unicode MS" w:hAnsi="Times New Roman" w:cs="Times New Roman"/>
          <w:sz w:val="24"/>
          <w:szCs w:val="24"/>
        </w:rPr>
        <w:t xml:space="preserve"> significantly (p&gt;0.05) downregulated (&gt;2 fold change in expression) in macrophages harvested from the peritoneal cavity of mice infected with </w:t>
      </w:r>
      <w:r w:rsidRPr="00104EED">
        <w:rPr>
          <w:rFonts w:ascii="Times New Roman" w:eastAsia="Arial Unicode MS" w:hAnsi="Times New Roman" w:cs="Times New Roman"/>
          <w:i/>
          <w:sz w:val="24"/>
          <w:szCs w:val="24"/>
        </w:rPr>
        <w:t>F. hepatica</w:t>
      </w:r>
      <w:r w:rsidR="00AC323D" w:rsidRPr="00104EED">
        <w:rPr>
          <w:rFonts w:ascii="Times New Roman" w:eastAsia="Arial Unicode MS" w:hAnsi="Times New Roman" w:cs="Times New Roman"/>
          <w:i/>
          <w:sz w:val="24"/>
          <w:szCs w:val="24"/>
        </w:rPr>
        <w:t xml:space="preserve">. </w:t>
      </w:r>
      <w:r w:rsidR="00AC323D" w:rsidRPr="00104EED">
        <w:rPr>
          <w:rFonts w:ascii="Times New Roman" w:eastAsia="Arial Unicode MS" w:hAnsi="Times New Roman" w:cs="Times New Roman"/>
          <w:sz w:val="24"/>
          <w:szCs w:val="24"/>
        </w:rPr>
        <w:t>The image was created at https://www.bioconductor.org</w:t>
      </w:r>
    </w:p>
    <w:p w14:paraId="08B34C48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61821DE7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1BFFE8A2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438C4B18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7829B30E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72C70A08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58D8CF1D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108E6F45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57C20627" w14:textId="77777777" w:rsidR="00661EBE" w:rsidRPr="00104EED" w:rsidRDefault="00661EBE">
      <w:pPr>
        <w:rPr>
          <w:rFonts w:ascii="Times New Roman" w:hAnsi="Times New Roman" w:cs="Times New Roman"/>
          <w:sz w:val="24"/>
          <w:szCs w:val="24"/>
        </w:rPr>
      </w:pPr>
    </w:p>
    <w:p w14:paraId="2988C1B6" w14:textId="282CDBBF" w:rsidR="008F119F" w:rsidRPr="00104EED" w:rsidRDefault="008F119F">
      <w:pPr>
        <w:rPr>
          <w:rFonts w:cs="Arial"/>
          <w:sz w:val="20"/>
          <w:szCs w:val="20"/>
        </w:rPr>
      </w:pPr>
      <w:r w:rsidRPr="00104EED">
        <w:rPr>
          <w:rFonts w:cs="Arial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31C757B" wp14:editId="042D33E1">
            <wp:simplePos x="0" y="0"/>
            <wp:positionH relativeFrom="column">
              <wp:posOffset>1143000</wp:posOffset>
            </wp:positionH>
            <wp:positionV relativeFrom="paragraph">
              <wp:posOffset>114300</wp:posOffset>
            </wp:positionV>
            <wp:extent cx="1257935" cy="1807210"/>
            <wp:effectExtent l="0" t="0" r="12065" b="0"/>
            <wp:wrapTight wrapText="bothSides">
              <wp:wrapPolygon edited="0">
                <wp:start x="4798" y="0"/>
                <wp:lineTo x="4798" y="4857"/>
                <wp:lineTo x="0" y="8500"/>
                <wp:lineTo x="0" y="20340"/>
                <wp:lineTo x="3925" y="21251"/>
                <wp:lineTo x="12212" y="21251"/>
                <wp:lineTo x="12212" y="19429"/>
                <wp:lineTo x="21371" y="19126"/>
                <wp:lineTo x="21371" y="18215"/>
                <wp:lineTo x="12212" y="14572"/>
                <wp:lineTo x="16573" y="12143"/>
                <wp:lineTo x="16573" y="11233"/>
                <wp:lineTo x="12212" y="9715"/>
                <wp:lineTo x="11776" y="4857"/>
                <wp:lineTo x="10031" y="2732"/>
                <wp:lineTo x="7414" y="0"/>
                <wp:lineTo x="4798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935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7C3C81" w14:textId="77777777" w:rsidR="008F119F" w:rsidRPr="00104EED" w:rsidRDefault="008F119F">
      <w:pPr>
        <w:rPr>
          <w:rFonts w:cs="Arial"/>
          <w:sz w:val="20"/>
          <w:szCs w:val="20"/>
        </w:rPr>
      </w:pPr>
    </w:p>
    <w:p w14:paraId="7F2A1573" w14:textId="78B739AF" w:rsidR="008F119F" w:rsidRPr="00104EED" w:rsidRDefault="008F119F">
      <w:pPr>
        <w:rPr>
          <w:rFonts w:cs="Arial"/>
          <w:sz w:val="20"/>
          <w:szCs w:val="20"/>
        </w:rPr>
      </w:pPr>
    </w:p>
    <w:p w14:paraId="552BF0A4" w14:textId="77777777" w:rsidR="008F119F" w:rsidRPr="00104EED" w:rsidRDefault="008F119F">
      <w:pPr>
        <w:rPr>
          <w:rFonts w:cs="Arial"/>
          <w:sz w:val="20"/>
          <w:szCs w:val="20"/>
        </w:rPr>
      </w:pPr>
    </w:p>
    <w:p w14:paraId="11BB9C5F" w14:textId="77777777" w:rsidR="008F119F" w:rsidRPr="00104EED" w:rsidRDefault="008F119F">
      <w:pPr>
        <w:rPr>
          <w:rFonts w:cs="Arial"/>
          <w:sz w:val="20"/>
          <w:szCs w:val="20"/>
        </w:rPr>
      </w:pPr>
    </w:p>
    <w:p w14:paraId="2880D589" w14:textId="77777777" w:rsidR="008F119F" w:rsidRPr="00104EED" w:rsidRDefault="008F119F">
      <w:pPr>
        <w:rPr>
          <w:rFonts w:cs="Arial"/>
          <w:sz w:val="24"/>
          <w:szCs w:val="24"/>
        </w:rPr>
      </w:pPr>
    </w:p>
    <w:p w14:paraId="6BC71E3E" w14:textId="0E741484" w:rsidR="008F119F" w:rsidRPr="00104EED" w:rsidRDefault="006C3F19">
      <w:pPr>
        <w:rPr>
          <w:rFonts w:ascii="Times New Roman" w:hAnsi="Times New Roman" w:cs="Times New Roman"/>
          <w:b/>
          <w:sz w:val="24"/>
          <w:szCs w:val="24"/>
        </w:rPr>
      </w:pPr>
      <w:r w:rsidRPr="00104EED">
        <w:rPr>
          <w:rFonts w:ascii="Times New Roman" w:hAnsi="Times New Roman" w:cs="Times New Roman"/>
          <w:b/>
          <w:sz w:val="24"/>
          <w:szCs w:val="24"/>
        </w:rPr>
        <w:t xml:space="preserve">Supplementary Figure 2: </w:t>
      </w:r>
      <w:r w:rsidRPr="00104EED">
        <w:rPr>
          <w:rFonts w:ascii="Times New Roman" w:hAnsi="Times New Roman" w:cs="Times New Roman"/>
          <w:sz w:val="24"/>
          <w:szCs w:val="24"/>
        </w:rPr>
        <w:t>The Argonaute pull down protocol was optimised using RAW macrophages (10 x 10</w:t>
      </w:r>
      <w:r w:rsidRPr="00104EE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04EED">
        <w:rPr>
          <w:rFonts w:ascii="Times New Roman" w:hAnsi="Times New Roman" w:cs="Times New Roman"/>
          <w:sz w:val="24"/>
          <w:szCs w:val="24"/>
        </w:rPr>
        <w:t xml:space="preserve"> cells) and the presence of Ago-2 within the harvested products confirmed by immunoblot using a murine specific Anti-Ago-2 antibody</w:t>
      </w:r>
    </w:p>
    <w:p w14:paraId="50E02F60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438663A5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15A98EC1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24D6457A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4B34181C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288DCC41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62E1AA89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06582A35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7F57DDF6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68EB14BC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1D875F91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6D6A0D66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1890E616" w14:textId="1E1BBB50" w:rsidR="008F119F" w:rsidRPr="00104EED" w:rsidRDefault="00A71664">
      <w:pPr>
        <w:rPr>
          <w:rFonts w:ascii="Times New Roman" w:hAnsi="Times New Roman" w:cs="Times New Roman"/>
          <w:b/>
          <w:sz w:val="24"/>
          <w:szCs w:val="24"/>
        </w:rPr>
      </w:pPr>
      <w:r w:rsidRPr="00104EED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4101304" wp14:editId="28ED9CFE">
            <wp:simplePos x="0" y="0"/>
            <wp:positionH relativeFrom="column">
              <wp:posOffset>228600</wp:posOffset>
            </wp:positionH>
            <wp:positionV relativeFrom="paragraph">
              <wp:posOffset>228600</wp:posOffset>
            </wp:positionV>
            <wp:extent cx="5400040" cy="4375785"/>
            <wp:effectExtent l="0" t="0" r="0" b="0"/>
            <wp:wrapTight wrapText="bothSides">
              <wp:wrapPolygon edited="0">
                <wp:start x="7518" y="2758"/>
                <wp:lineTo x="3658" y="3887"/>
                <wp:lineTo x="3759" y="4890"/>
                <wp:lineTo x="7315" y="5015"/>
                <wp:lineTo x="4877" y="6144"/>
                <wp:lineTo x="4877" y="7021"/>
                <wp:lineTo x="1829" y="7021"/>
                <wp:lineTo x="1829" y="7272"/>
                <wp:lineTo x="6909" y="9027"/>
                <wp:lineTo x="1422" y="9027"/>
                <wp:lineTo x="1422" y="10783"/>
                <wp:lineTo x="914" y="11034"/>
                <wp:lineTo x="914" y="14419"/>
                <wp:lineTo x="2438" y="15046"/>
                <wp:lineTo x="2235" y="15171"/>
                <wp:lineTo x="3048" y="16926"/>
                <wp:lineTo x="4166" y="17052"/>
                <wp:lineTo x="1422" y="18180"/>
                <wp:lineTo x="1524" y="18933"/>
                <wp:lineTo x="6401" y="19058"/>
                <wp:lineTo x="3048" y="20562"/>
                <wp:lineTo x="3150" y="20813"/>
                <wp:lineTo x="10160" y="21064"/>
                <wp:lineTo x="10566" y="21064"/>
                <wp:lineTo x="18389" y="20562"/>
                <wp:lineTo x="18694" y="19685"/>
                <wp:lineTo x="15037" y="19058"/>
                <wp:lineTo x="15646" y="19058"/>
                <wp:lineTo x="15443" y="17303"/>
                <wp:lineTo x="14630" y="17052"/>
                <wp:lineTo x="19507" y="16049"/>
                <wp:lineTo x="19609" y="15923"/>
                <wp:lineTo x="15545" y="15046"/>
                <wp:lineTo x="20218" y="14293"/>
                <wp:lineTo x="20218" y="13792"/>
                <wp:lineTo x="16053" y="13040"/>
                <wp:lineTo x="20726" y="12413"/>
                <wp:lineTo x="20828" y="11911"/>
                <wp:lineTo x="17373" y="11034"/>
                <wp:lineTo x="18389" y="9404"/>
                <wp:lineTo x="18186" y="9027"/>
                <wp:lineTo x="16459" y="9027"/>
                <wp:lineTo x="18694" y="7021"/>
                <wp:lineTo x="18796" y="6394"/>
                <wp:lineTo x="16967" y="5266"/>
                <wp:lineTo x="19913" y="5015"/>
                <wp:lineTo x="19507" y="3636"/>
                <wp:lineTo x="8230" y="2758"/>
                <wp:lineTo x="7518" y="2758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68"/>
                    <a:stretch/>
                  </pic:blipFill>
                  <pic:spPr bwMode="auto">
                    <a:xfrm>
                      <a:off x="0" y="0"/>
                      <a:ext cx="5400040" cy="4375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D7A05A" w14:textId="25A3F5DC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302F65AD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255C748B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66EFB20A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148E16A8" w14:textId="32475695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2A07E986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0C967FE4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04B508E0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302231F2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2AE2F013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1F7C538C" w14:textId="16D6BFFB" w:rsidR="008F119F" w:rsidRPr="00104EED" w:rsidRDefault="008F119F" w:rsidP="008F119F">
      <w:pPr>
        <w:rPr>
          <w:rFonts w:ascii="Times New Roman" w:hAnsi="Times New Roman" w:cs="Times New Roman"/>
          <w:sz w:val="24"/>
          <w:szCs w:val="24"/>
        </w:rPr>
      </w:pPr>
      <w:r w:rsidRPr="00104EE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61EBE" w:rsidRPr="00104EED">
        <w:rPr>
          <w:rFonts w:ascii="Times New Roman" w:hAnsi="Times New Roman" w:cs="Times New Roman"/>
          <w:b/>
          <w:sz w:val="24"/>
          <w:szCs w:val="24"/>
        </w:rPr>
        <w:t>3</w:t>
      </w:r>
      <w:r w:rsidRPr="00104E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04EED">
        <w:rPr>
          <w:rFonts w:ascii="Times New Roman" w:hAnsi="Times New Roman" w:cs="Times New Roman"/>
          <w:sz w:val="24"/>
          <w:szCs w:val="24"/>
        </w:rPr>
        <w:t>Interactome showing the names for each node and their interacting partners. Traf6 is marked by a red dotted square, with all pathway associations shown in blue</w:t>
      </w:r>
      <w:r w:rsidR="00AC323D" w:rsidRPr="00104EED">
        <w:rPr>
          <w:rFonts w:ascii="Times New Roman" w:hAnsi="Times New Roman" w:cs="Times New Roman"/>
          <w:sz w:val="24"/>
          <w:szCs w:val="24"/>
        </w:rPr>
        <w:t>. The Illustration was created at https://www.innatedb.com.</w:t>
      </w:r>
    </w:p>
    <w:p w14:paraId="5A5F9409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1FBF1010" w14:textId="77777777" w:rsidR="008F119F" w:rsidRPr="00104EED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49D84334" w14:textId="77777777" w:rsidR="00FD4BD4" w:rsidRPr="00104EED" w:rsidRDefault="00FD4BD4">
      <w:pPr>
        <w:rPr>
          <w:rFonts w:ascii="Times New Roman" w:hAnsi="Times New Roman" w:cs="Times New Roman"/>
          <w:b/>
          <w:sz w:val="24"/>
          <w:szCs w:val="24"/>
        </w:rPr>
      </w:pPr>
    </w:p>
    <w:p w14:paraId="0896F4C4" w14:textId="77777777" w:rsidR="00FD4BD4" w:rsidRPr="00104EED" w:rsidRDefault="00FD4BD4">
      <w:pPr>
        <w:rPr>
          <w:rFonts w:ascii="Times New Roman" w:hAnsi="Times New Roman" w:cs="Times New Roman"/>
          <w:b/>
          <w:sz w:val="24"/>
          <w:szCs w:val="24"/>
        </w:rPr>
      </w:pPr>
    </w:p>
    <w:p w14:paraId="2238B2A3" w14:textId="77777777" w:rsidR="00FD4BD4" w:rsidRPr="00104EED" w:rsidRDefault="00FD4BD4">
      <w:pPr>
        <w:rPr>
          <w:rFonts w:ascii="Times New Roman" w:hAnsi="Times New Roman" w:cs="Times New Roman"/>
          <w:b/>
          <w:sz w:val="24"/>
          <w:szCs w:val="24"/>
        </w:rPr>
      </w:pPr>
    </w:p>
    <w:p w14:paraId="6A779AC9" w14:textId="77777777" w:rsidR="00167080" w:rsidRPr="00104EED" w:rsidRDefault="00167080">
      <w:pPr>
        <w:rPr>
          <w:rFonts w:ascii="Times New Roman" w:hAnsi="Times New Roman" w:cs="Times New Roman"/>
          <w:b/>
          <w:sz w:val="24"/>
          <w:szCs w:val="24"/>
        </w:rPr>
      </w:pPr>
    </w:p>
    <w:p w14:paraId="02321B66" w14:textId="78F6E6B2" w:rsidR="00FD4BD4" w:rsidRPr="00104EED" w:rsidRDefault="00FD4BD4">
      <w:pPr>
        <w:rPr>
          <w:rFonts w:ascii="Times New Roman" w:hAnsi="Times New Roman" w:cs="Times New Roman"/>
          <w:b/>
          <w:sz w:val="24"/>
          <w:szCs w:val="24"/>
        </w:rPr>
      </w:pPr>
      <w:r w:rsidRPr="00104EED">
        <w:rPr>
          <w:rFonts w:ascii="Times New Roman" w:hAnsi="Times New Roman" w:cs="Times New Roman"/>
          <w:b/>
          <w:sz w:val="24"/>
          <w:szCs w:val="24"/>
        </w:rPr>
        <w:t>Supplementary Table legends:</w:t>
      </w:r>
    </w:p>
    <w:p w14:paraId="32FD400A" w14:textId="05D52101" w:rsidR="00FD4BD4" w:rsidRPr="00104EED" w:rsidRDefault="00FD4BD4">
      <w:pPr>
        <w:rPr>
          <w:rFonts w:ascii="Times New Roman" w:hAnsi="Times New Roman" w:cs="Times New Roman"/>
          <w:b/>
          <w:sz w:val="24"/>
          <w:szCs w:val="24"/>
        </w:rPr>
      </w:pPr>
      <w:r w:rsidRPr="00104EED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="006674A5" w:rsidRPr="00104E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74A5" w:rsidRPr="00104EED">
        <w:rPr>
          <w:rFonts w:ascii="Times New Roman" w:eastAsia="Arial Unicode MS" w:hAnsi="Times New Roman" w:cs="Times New Roman"/>
          <w:sz w:val="24"/>
          <w:szCs w:val="24"/>
        </w:rPr>
        <w:t xml:space="preserve">Putative gene targets for </w:t>
      </w:r>
      <w:r w:rsidR="006674A5" w:rsidRPr="00104EED">
        <w:rPr>
          <w:rFonts w:ascii="Times New Roman" w:eastAsia="Arial Unicode MS" w:hAnsi="Times New Roman" w:cs="Times New Roman"/>
          <w:iCs/>
          <w:sz w:val="24"/>
          <w:szCs w:val="24"/>
        </w:rPr>
        <w:t xml:space="preserve">mature </w:t>
      </w:r>
      <w:r w:rsidR="006674A5" w:rsidRPr="00104EED">
        <w:rPr>
          <w:rFonts w:ascii="Times New Roman" w:eastAsia="Arial Unicode MS" w:hAnsi="Times New Roman" w:cs="Times New Roman"/>
          <w:i/>
          <w:iCs/>
          <w:sz w:val="24"/>
          <w:szCs w:val="24"/>
        </w:rPr>
        <w:t>fhe-miR-125b</w:t>
      </w:r>
      <w:r w:rsidR="006674A5" w:rsidRPr="00104EED">
        <w:rPr>
          <w:rFonts w:ascii="Times New Roman" w:eastAsia="Arial Unicode MS" w:hAnsi="Times New Roman" w:cs="Times New Roman"/>
          <w:iCs/>
          <w:sz w:val="24"/>
          <w:szCs w:val="24"/>
        </w:rPr>
        <w:t xml:space="preserve">, </w:t>
      </w:r>
      <w:r w:rsidR="006674A5" w:rsidRPr="00104EED">
        <w:rPr>
          <w:rFonts w:ascii="Times New Roman" w:eastAsia="Arial Unicode MS" w:hAnsi="Times New Roman" w:cs="Times New Roman"/>
          <w:sz w:val="24"/>
          <w:szCs w:val="24"/>
        </w:rPr>
        <w:t xml:space="preserve">generated using the online miRNA target prediction tools miRanda, TargetScan and miRDB.  </w:t>
      </w:r>
    </w:p>
    <w:p w14:paraId="62A0C7B8" w14:textId="5F116E6B" w:rsidR="00FD4BD4" w:rsidRPr="00104EED" w:rsidRDefault="00FD4BD4" w:rsidP="00FD4BD4">
      <w:pPr>
        <w:rPr>
          <w:rFonts w:ascii="Times New Roman" w:hAnsi="Times New Roman" w:cs="Times New Roman"/>
          <w:b/>
          <w:sz w:val="24"/>
          <w:szCs w:val="24"/>
        </w:rPr>
      </w:pPr>
      <w:r w:rsidRPr="00104EED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="006674A5" w:rsidRPr="00104E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74A5" w:rsidRPr="00104EED">
        <w:rPr>
          <w:rFonts w:ascii="Times New Roman" w:eastAsia="Arial Unicode MS" w:hAnsi="Times New Roman" w:cs="Times New Roman"/>
          <w:sz w:val="24"/>
          <w:szCs w:val="24"/>
        </w:rPr>
        <w:t>The top ten KEGG pathways generated from</w:t>
      </w:r>
      <w:r w:rsidR="006674A5" w:rsidRPr="00104EED">
        <w:rPr>
          <w:rFonts w:ascii="Times New Roman" w:eastAsia="Arial Unicode MS" w:hAnsi="Times New Roman" w:cs="Times New Roman"/>
          <w:iCs/>
          <w:sz w:val="24"/>
          <w:szCs w:val="24"/>
        </w:rPr>
        <w:t xml:space="preserve"> gene ontology analysis of the predicted gene target list conducted</w:t>
      </w:r>
      <w:r w:rsidR="006674A5" w:rsidRPr="00104EED">
        <w:rPr>
          <w:rFonts w:ascii="Times New Roman" w:eastAsia="Arial Unicode MS" w:hAnsi="Times New Roman" w:cs="Times New Roman"/>
          <w:sz w:val="24"/>
          <w:szCs w:val="24"/>
        </w:rPr>
        <w:t xml:space="preserve"> against a </w:t>
      </w:r>
      <w:r w:rsidR="006674A5" w:rsidRPr="00104EED">
        <w:rPr>
          <w:rFonts w:ascii="Times New Roman" w:eastAsia="Arial Unicode MS" w:hAnsi="Times New Roman" w:cs="Times New Roman"/>
          <w:i/>
          <w:sz w:val="24"/>
          <w:szCs w:val="24"/>
        </w:rPr>
        <w:t>Mus musculus</w:t>
      </w:r>
      <w:r w:rsidR="006674A5" w:rsidRPr="00104EED">
        <w:rPr>
          <w:rFonts w:ascii="Times New Roman" w:eastAsia="Arial Unicode MS" w:hAnsi="Times New Roman" w:cs="Times New Roman"/>
          <w:sz w:val="24"/>
          <w:szCs w:val="24"/>
        </w:rPr>
        <w:t xml:space="preserve"> background using GO tool DAVID.</w:t>
      </w:r>
    </w:p>
    <w:p w14:paraId="7FCBEEE8" w14:textId="570AC87E" w:rsidR="00FD4BD4" w:rsidRPr="006674A5" w:rsidRDefault="00FD4BD4" w:rsidP="00FD4BD4">
      <w:pPr>
        <w:rPr>
          <w:rFonts w:ascii="Times New Roman" w:hAnsi="Times New Roman" w:cs="Times New Roman"/>
          <w:sz w:val="24"/>
          <w:szCs w:val="24"/>
        </w:rPr>
      </w:pPr>
      <w:r w:rsidRPr="00104EED">
        <w:rPr>
          <w:rFonts w:ascii="Times New Roman" w:hAnsi="Times New Roman" w:cs="Times New Roman"/>
          <w:b/>
          <w:sz w:val="24"/>
          <w:szCs w:val="24"/>
        </w:rPr>
        <w:t>Supplementary Table 3:</w:t>
      </w:r>
      <w:r w:rsidR="006674A5" w:rsidRPr="00104E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74A5" w:rsidRPr="00104EED">
        <w:rPr>
          <w:rFonts w:ascii="Times New Roman" w:hAnsi="Times New Roman" w:cs="Times New Roman"/>
          <w:sz w:val="24"/>
          <w:szCs w:val="24"/>
        </w:rPr>
        <w:t xml:space="preserve">Downregulated </w:t>
      </w:r>
      <w:r w:rsidR="006674A5" w:rsidRPr="00104EED">
        <w:rPr>
          <w:rFonts w:ascii="Times New Roman" w:eastAsia="Arial Unicode MS" w:hAnsi="Times New Roman" w:cs="Times New Roman"/>
          <w:sz w:val="24"/>
          <w:szCs w:val="24"/>
        </w:rPr>
        <w:t xml:space="preserve">(&gt;2 fold change in expression; p&gt;0.05) </w:t>
      </w:r>
      <w:r w:rsidR="006674A5" w:rsidRPr="00104EED">
        <w:rPr>
          <w:rFonts w:ascii="Times New Roman" w:hAnsi="Times New Roman" w:cs="Times New Roman"/>
          <w:sz w:val="24"/>
          <w:szCs w:val="24"/>
        </w:rPr>
        <w:t xml:space="preserve">genes within the peritoneal macrophage of mice </w:t>
      </w:r>
      <w:r w:rsidR="006674A5" w:rsidRPr="00104EED">
        <w:rPr>
          <w:rFonts w:ascii="Times New Roman" w:eastAsia="Arial Unicode MS" w:hAnsi="Times New Roman" w:cs="Times New Roman"/>
          <w:sz w:val="24"/>
          <w:szCs w:val="24"/>
        </w:rPr>
        <w:t xml:space="preserve">18h after an oral infection with </w:t>
      </w:r>
      <w:r w:rsidR="006674A5" w:rsidRPr="00104EED">
        <w:rPr>
          <w:rFonts w:ascii="Times New Roman" w:eastAsia="Arial Unicode MS" w:hAnsi="Times New Roman" w:cs="Times New Roman"/>
          <w:i/>
          <w:sz w:val="24"/>
          <w:szCs w:val="24"/>
        </w:rPr>
        <w:t xml:space="preserve">F. hepatica </w:t>
      </w:r>
      <w:r w:rsidR="006674A5" w:rsidRPr="00104EED">
        <w:rPr>
          <w:rFonts w:ascii="Times New Roman" w:eastAsia="Arial Unicode MS" w:hAnsi="Times New Roman" w:cs="Times New Roman"/>
          <w:sz w:val="24"/>
          <w:szCs w:val="24"/>
        </w:rPr>
        <w:t xml:space="preserve">as determined by </w:t>
      </w:r>
      <w:r w:rsidR="006674A5" w:rsidRPr="00104EED">
        <w:rPr>
          <w:rFonts w:ascii="Times New Roman" w:hAnsi="Times New Roman" w:cs="Times New Roman"/>
          <w:sz w:val="24"/>
          <w:szCs w:val="24"/>
        </w:rPr>
        <w:t>the Illumina whole genome microarray platform.</w:t>
      </w:r>
      <w:bookmarkStart w:id="0" w:name="_GoBack"/>
      <w:bookmarkEnd w:id="0"/>
    </w:p>
    <w:p w14:paraId="104FF296" w14:textId="77777777" w:rsidR="00FD4BD4" w:rsidRDefault="00FD4BD4">
      <w:pPr>
        <w:rPr>
          <w:rFonts w:ascii="Times New Roman" w:hAnsi="Times New Roman" w:cs="Times New Roman"/>
          <w:b/>
          <w:sz w:val="24"/>
          <w:szCs w:val="24"/>
        </w:rPr>
      </w:pPr>
    </w:p>
    <w:p w14:paraId="7FD7F3C6" w14:textId="77777777" w:rsidR="008F119F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1166362D" w14:textId="77777777" w:rsidR="008F119F" w:rsidRDefault="008F119F">
      <w:pPr>
        <w:rPr>
          <w:rFonts w:ascii="Times New Roman" w:hAnsi="Times New Roman" w:cs="Times New Roman"/>
          <w:b/>
          <w:sz w:val="24"/>
          <w:szCs w:val="24"/>
        </w:rPr>
      </w:pPr>
    </w:p>
    <w:p w14:paraId="193925B5" w14:textId="6DB5794E" w:rsidR="008F119F" w:rsidRPr="008F119F" w:rsidRDefault="008F119F" w:rsidP="008F119F">
      <w:pPr>
        <w:rPr>
          <w:rFonts w:ascii="Times New Roman" w:hAnsi="Times New Roman" w:cs="Times New Roman"/>
          <w:b/>
          <w:sz w:val="24"/>
          <w:szCs w:val="24"/>
        </w:rPr>
      </w:pPr>
    </w:p>
    <w:sectPr w:rsidR="008F119F" w:rsidRPr="008F119F" w:rsidSect="009225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F2BB9" w14:textId="77777777" w:rsidR="006C3F19" w:rsidRDefault="006C3F19" w:rsidP="006C3F19">
      <w:pPr>
        <w:spacing w:before="0" w:after="0" w:line="240" w:lineRule="auto"/>
      </w:pPr>
      <w:r>
        <w:separator/>
      </w:r>
    </w:p>
  </w:endnote>
  <w:endnote w:type="continuationSeparator" w:id="0">
    <w:p w14:paraId="37085605" w14:textId="77777777" w:rsidR="006C3F19" w:rsidRDefault="006C3F19" w:rsidP="006C3F1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59368E" w14:textId="77777777" w:rsidR="006C3F19" w:rsidRDefault="006C3F19" w:rsidP="006C3F19">
      <w:pPr>
        <w:spacing w:before="0" w:after="0" w:line="240" w:lineRule="auto"/>
      </w:pPr>
      <w:r>
        <w:separator/>
      </w:r>
    </w:p>
  </w:footnote>
  <w:footnote w:type="continuationSeparator" w:id="0">
    <w:p w14:paraId="5C1BDB2A" w14:textId="77777777" w:rsidR="006C3F19" w:rsidRDefault="006C3F19" w:rsidP="006C3F1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88"/>
    <w:rsid w:val="00104EED"/>
    <w:rsid w:val="00167080"/>
    <w:rsid w:val="001C6288"/>
    <w:rsid w:val="00216DB6"/>
    <w:rsid w:val="002F0DFD"/>
    <w:rsid w:val="003B3D7B"/>
    <w:rsid w:val="00501A5A"/>
    <w:rsid w:val="00661EBE"/>
    <w:rsid w:val="006674A5"/>
    <w:rsid w:val="006C3F19"/>
    <w:rsid w:val="007B52FC"/>
    <w:rsid w:val="008F119F"/>
    <w:rsid w:val="009043FB"/>
    <w:rsid w:val="009225A8"/>
    <w:rsid w:val="00955755"/>
    <w:rsid w:val="00A23D46"/>
    <w:rsid w:val="00A453BE"/>
    <w:rsid w:val="00A503EB"/>
    <w:rsid w:val="00A71664"/>
    <w:rsid w:val="00AC323D"/>
    <w:rsid w:val="00B14F1E"/>
    <w:rsid w:val="00F0087C"/>
    <w:rsid w:val="00F24AD7"/>
    <w:rsid w:val="00FD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185CC5C"/>
  <w15:docId w15:val="{64A64A88-35A9-4520-A293-F1D3D00C1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AD7"/>
    <w:pPr>
      <w:spacing w:before="120" w:after="28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C62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28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BE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BE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7B52FC"/>
    <w:pPr>
      <w:spacing w:after="0" w:line="240" w:lineRule="auto"/>
      <w:ind w:firstLine="72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4</Words>
  <Characters>196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Marques</dc:creator>
  <cp:keywords/>
  <dc:description/>
  <cp:lastModifiedBy>Asha Mol S.P.</cp:lastModifiedBy>
  <cp:revision>3</cp:revision>
  <dcterms:created xsi:type="dcterms:W3CDTF">2021-03-04T01:18:00Z</dcterms:created>
  <dcterms:modified xsi:type="dcterms:W3CDTF">2021-03-1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2-24T22:55:3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d88f84d1-18d0-490d-a0ce-5131a40a868e</vt:lpwstr>
  </property>
  <property fmtid="{D5CDD505-2E9C-101B-9397-08002B2CF9AE}" pid="8" name="MSIP_Label_51a6c3db-1667-4f49-995a-8b9973972958_ContentBits">
    <vt:lpwstr>0</vt:lpwstr>
  </property>
</Properties>
</file>